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59709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t>FORMAL MODEL SPECIFICATION</w:t>
      </w:r>
    </w:p>
    <w:p w14:paraId="42B009EA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t>Likelihood</w:t>
      </w:r>
    </w:p>
    <w:p w14:paraId="76792115" w14:textId="609ED484" w:rsidR="008C6113" w:rsidRPr="008C6113" w:rsidRDefault="002A258D" w:rsidP="008C6113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∼</m:t>
          </m:r>
          <m:r>
            <m:rPr>
              <m:nor/>
            </m:rPr>
            <m:t>NegBin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,ϕ)</m:t>
          </m:r>
          <m:r>
            <w:br/>
          </m:r>
        </m:oMath>
      </m:oMathPara>
    </w:p>
    <w:p w14:paraId="1FF722FC" w14:textId="6D07125E" w:rsidR="008C6113" w:rsidRPr="008C6113" w:rsidRDefault="008C6113" w:rsidP="008C6113">
      <w:r w:rsidRPr="008C6113">
        <w:t>where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8C6113">
        <w:t> is the observed number of leptospirosis cases in country/territory </w:t>
      </w:r>
      <m:oMath>
        <m:r>
          <w:rPr>
            <w:rFonts w:ascii="Cambria Math" w:hAnsi="Cambria Math"/>
          </w:rPr>
          <m:t>i</m:t>
        </m:r>
      </m:oMath>
      <w:r w:rsidRPr="008C6113">
        <w:t> (</w:t>
      </w:r>
      <m:oMath>
        <m:r>
          <w:rPr>
            <w:rFonts w:ascii="Cambria Math" w:hAnsi="Cambria Math"/>
          </w:rPr>
          <m:t>i=1,…,27</m:t>
        </m:r>
      </m:oMath>
      <w:r w:rsidRPr="008C6113">
        <w:t>) at year </w:t>
      </w:r>
      <m:oMath>
        <m:r>
          <w:rPr>
            <w:rFonts w:ascii="Cambria Math" w:hAnsi="Cambria Math"/>
          </w:rPr>
          <m:t>t</m:t>
        </m:r>
      </m:oMath>
      <w:r w:rsidRPr="008C6113">
        <w:t> (</w:t>
      </w:r>
      <m:oMath>
        <m:r>
          <w:rPr>
            <w:rFonts w:ascii="Cambria Math" w:hAnsi="Cambria Math"/>
          </w:rPr>
          <m:t>t=2001,…,2023</m:t>
        </m:r>
      </m:oMath>
      <w:r w:rsidRPr="008C6113">
        <w:t>), and </w:t>
      </w:r>
      <m:oMath>
        <m:r>
          <w:rPr>
            <w:rFonts w:ascii="Cambria Math" w:hAnsi="Cambria Math"/>
          </w:rPr>
          <m:t>ϕ</m:t>
        </m:r>
      </m:oMath>
      <w:r w:rsidRPr="008C6113">
        <w:t> is the overdispersion parameter.</w:t>
      </w:r>
    </w:p>
    <w:p w14:paraId="6705D6DD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t>Linear predictor</w:t>
      </w:r>
    </w:p>
    <w:p w14:paraId="6610DAC3" w14:textId="031D2FB0" w:rsidR="008C6113" w:rsidRPr="008C6113" w:rsidRDefault="008C6113" w:rsidP="008C6113">
      <m:oMathPara>
        <m:oMath>
          <m:r>
            <m:rPr>
              <m:sty m:val="p"/>
            </m:rPr>
            <w:rPr>
              <w:rFonts w:ascii="Cambria Math" w:hAnsi="Cambria Math"/>
            </w:rPr>
            <m:t>log</m:t>
          </m:r>
          <m:r>
            <w:rPr>
              <w:rFonts w:ascii="Cambria Math" w:hAnsi="Cambria Math"/>
            </w:rPr>
            <m:t>⁡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)=</m:t>
          </m:r>
          <m:r>
            <m:rPr>
              <m:sty m:val="p"/>
            </m:rPr>
            <w:rPr>
              <w:rFonts w:ascii="Cambria Math" w:hAnsi="Cambria Math"/>
            </w:rPr>
            <m:t>log</m:t>
          </m:r>
          <m:r>
            <w:rPr>
              <w:rFonts w:ascii="Cambria Math" w:hAnsi="Cambria Math"/>
            </w:rPr>
            <m:t>⁡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)+α+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br/>
          </m:r>
        </m:oMath>
      </m:oMathPara>
    </w:p>
    <w:p w14:paraId="2FA55C0F" w14:textId="77777777" w:rsidR="008C6113" w:rsidRPr="008C6113" w:rsidRDefault="008C6113" w:rsidP="008C6113">
      <w:r w:rsidRPr="008C6113">
        <w:t>where:</w:t>
      </w:r>
    </w:p>
    <w:p w14:paraId="75C97088" w14:textId="358EEC41" w:rsidR="008C6113" w:rsidRPr="008C6113" w:rsidRDefault="008C6113" w:rsidP="008C6113">
      <w:pPr>
        <w:numPr>
          <w:ilvl w:val="0"/>
          <w:numId w:val="1"/>
        </w:numPr>
      </w:pPr>
      <m:oMath>
        <m:r>
          <m:rPr>
            <m:sty m:val="p"/>
          </m:rPr>
          <w:rPr>
            <w:rFonts w:ascii="Cambria Math" w:hAnsi="Cambria Math"/>
          </w:rPr>
          <m:t>log</m:t>
        </m:r>
        <m:r>
          <w:rPr>
            <w:rFonts w:ascii="Cambria Math" w:hAnsi="Cambria Math"/>
          </w:rPr>
          <m:t>⁡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)</m:t>
        </m:r>
      </m:oMath>
      <w:r w:rsidRPr="008C6113">
        <w:t> is the offset, defined as the log of expected cases under a homogeneous regional incidence rate. Specifically,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=r×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8C6113">
        <w:t>, where </w:t>
      </w:r>
      <m:oMath>
        <m:r>
          <w:rPr>
            <w:rFonts w:ascii="Cambria Math" w:hAnsi="Cambria Math"/>
          </w:rPr>
          <m:t>r=350</m:t>
        </m:r>
      </m:oMath>
      <w:r w:rsidRPr="008C6113">
        <w:t> cases per 100,000 population is the overall Caribbean regional incidence rate (calculated from observed cases divided by total population across all CRICT-years with available data), and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8C6113">
        <w:t> is the population of CRICT </w:t>
      </w:r>
      <m:oMath>
        <m:r>
          <w:rPr>
            <w:rFonts w:ascii="Cambria Math" w:hAnsi="Cambria Math"/>
          </w:rPr>
          <m:t>i</m:t>
        </m:r>
      </m:oMath>
      <w:r w:rsidRPr="008C6113">
        <w:t> at year </w:t>
      </w:r>
      <m:oMath>
        <m:r>
          <w:rPr>
            <w:rFonts w:ascii="Cambria Math" w:hAnsi="Cambria Math"/>
          </w:rPr>
          <m:t>t</m:t>
        </m:r>
      </m:oMath>
      <w:r w:rsidRPr="008C6113">
        <w:t>.</w:t>
      </w:r>
    </w:p>
    <w:p w14:paraId="4BEEFD61" w14:textId="700E3362" w:rsidR="008C6113" w:rsidRPr="008C6113" w:rsidRDefault="008C6113" w:rsidP="008C6113">
      <w:pPr>
        <w:numPr>
          <w:ilvl w:val="0"/>
          <w:numId w:val="1"/>
        </w:numPr>
      </w:pPr>
      <m:oMath>
        <m:r>
          <w:rPr>
            <w:rFonts w:ascii="Cambria Math" w:hAnsi="Cambria Math"/>
          </w:rPr>
          <m:t>α</m:t>
        </m:r>
      </m:oMath>
      <w:r w:rsidRPr="008C6113">
        <w:t> is the overall intercept.</w:t>
      </w:r>
    </w:p>
    <w:p w14:paraId="2A7B4257" w14:textId="4AC00BAB" w:rsidR="008C6113" w:rsidRPr="008C6113" w:rsidRDefault="002A258D" w:rsidP="008C6113">
      <w:pPr>
        <w:numPr>
          <w:ilvl w:val="0"/>
          <w:numId w:val="1"/>
        </w:num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t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/>
          </w:rPr>
          <m:t>β</m:t>
        </m:r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8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,it</m:t>
            </m:r>
          </m:sub>
        </m:sSub>
      </m:oMath>
      <w:r w:rsidR="008C6113" w:rsidRPr="008C6113">
        <w:t> represents the linear combination of </w:t>
      </w:r>
      <m:oMath>
        <m:r>
          <w:rPr>
            <w:rFonts w:ascii="Cambria Math" w:hAnsi="Cambria Math"/>
          </w:rPr>
          <m:t>k=8</m:t>
        </m:r>
      </m:oMath>
      <w:r w:rsidR="008C6113" w:rsidRPr="008C6113">
        <w:t> environmental and sociodemographic fixed-effect covariates:</w:t>
      </w:r>
    </w:p>
    <w:p w14:paraId="55ACBDC0" w14:textId="3DE431BC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8C6113" w:rsidRPr="008C6113">
        <w:t>: Maximum precipitation in the wettest month</w:t>
      </w:r>
    </w:p>
    <w:p w14:paraId="5EF846CA" w14:textId="309B160D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8C6113" w:rsidRPr="008C6113">
        <w:t>: Mean temperature</w:t>
      </w:r>
    </w:p>
    <w:p w14:paraId="75C09DA1" w14:textId="62A7EDE7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8C6113" w:rsidRPr="008C6113">
        <w:t>: GDP PPP (gross domestic product based on purchasing power parity)</w:t>
      </w:r>
    </w:p>
    <w:p w14:paraId="796C190E" w14:textId="614AAC70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="008C6113" w:rsidRPr="008C6113">
        <w:t>: Number of people exposed to cropland</w:t>
      </w:r>
    </w:p>
    <w:p w14:paraId="430A19C2" w14:textId="5A46F78D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8C6113" w:rsidRPr="008C6113">
        <w:t>: Minimum variation in human footprint</w:t>
      </w:r>
    </w:p>
    <w:p w14:paraId="758B0210" w14:textId="260EFD27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="008C6113" w:rsidRPr="008C6113">
        <w:t>: Biodiversity loss</w:t>
      </w:r>
    </w:p>
    <w:p w14:paraId="70DB10CD" w14:textId="5F6E0909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</m:oMath>
      <w:r w:rsidR="008C6113" w:rsidRPr="008C6113">
        <w:t>: Population density</w:t>
      </w:r>
    </w:p>
    <w:p w14:paraId="1F208561" w14:textId="04C76814" w:rsidR="008C6113" w:rsidRPr="008C6113" w:rsidRDefault="002A258D" w:rsidP="008C6113">
      <w:pPr>
        <w:numPr>
          <w:ilvl w:val="1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 w:rsidR="008C6113" w:rsidRPr="008C6113">
        <w:t>: Water-related extreme weather events (annual frequency)</w:t>
      </w:r>
    </w:p>
    <w:p w14:paraId="31434263" w14:textId="11BB2285" w:rsidR="008C6113" w:rsidRPr="008C6113" w:rsidRDefault="002A258D" w:rsidP="008C6113">
      <w:pPr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C6113" w:rsidRPr="008C6113">
        <w:t> is the country/territory-specific random intercept, capturing unobserved heterogeneity in baseline leptospirosis incidence across CRICTs.</w:t>
      </w:r>
    </w:p>
    <w:p w14:paraId="7C56AFF2" w14:textId="063AAF69" w:rsidR="008C6113" w:rsidRPr="008C6113" w:rsidRDefault="002A258D" w:rsidP="008C6113">
      <w:pPr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8C6113" w:rsidRPr="008C6113">
        <w:t> is the year-specific random effect, capturing smooth temporal trends in regional incidence not explained by the fixed-effect covariates.</w:t>
      </w:r>
    </w:p>
    <w:p w14:paraId="24A8CAE8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lastRenderedPageBreak/>
        <w:t>Random effects specification</w:t>
      </w:r>
    </w:p>
    <w:p w14:paraId="7A7CE0A6" w14:textId="20368B16" w:rsidR="008C6113" w:rsidRPr="008C6113" w:rsidRDefault="002A258D" w:rsidP="008C6113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∼</m:t>
          </m:r>
          <m:r>
            <m:rPr>
              <m:nor/>
            </m:rPr>
            <m:t>N</m:t>
          </m:r>
          <m:r>
            <w:rPr>
              <w:rFonts w:ascii="Cambria Math" w:hAnsi="Cambria Math"/>
            </w:rPr>
            <m:t>(0,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  <m:r>
            <m:rPr>
              <m:nor/>
            </m:rPr>
            <m:t>(iid)</m:t>
          </m:r>
          <m:r>
            <m:rPr>
              <m:sty m:val="p"/>
            </m:rPr>
            <w:br/>
          </m:r>
        </m:oMath>
      </m:oMathPara>
    </w:p>
    <w:p w14:paraId="23C32D41" w14:textId="767B8702" w:rsidR="008C6113" w:rsidRPr="008C6113" w:rsidRDefault="008C6113" w:rsidP="008C6113">
      <w:r w:rsidRPr="008C6113">
        <w:rPr>
          <w:b/>
          <w:bCs/>
        </w:rPr>
        <w:t>Country/territory-specific random intercept</w:t>
      </w:r>
      <w:r w:rsidRPr="008C6113">
        <w:t xml:space="preserve">: The </w:t>
      </w:r>
      <w:proofErr w:type="spellStart"/>
      <w:r w:rsidRPr="008C6113">
        <w:t>iid</w:t>
      </w:r>
      <w:proofErr w:type="spellEnd"/>
      <w:r w:rsidRPr="008C6113">
        <w:t xml:space="preserve"> (independent and identically distributed) assumption treats each CRICT as an independent draw from a common normal distribution with mean zero and variance 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8C6113">
        <w:t>. This is an unstructured random effect with no spatial correlation imposed between neighbouring CRICTs.</w:t>
      </w:r>
    </w:p>
    <w:p w14:paraId="11ABCE4A" w14:textId="44CA1354" w:rsidR="008C6113" w:rsidRPr="008C6113" w:rsidRDefault="002A258D" w:rsidP="008C6113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∼</m:t>
          </m:r>
          <m:r>
            <m:rPr>
              <m:nor/>
            </m:rPr>
            <m:t>RW1</m:t>
          </m:r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  <m:r>
            <w:br/>
          </m:r>
        </m:oMath>
      </m:oMathPara>
    </w:p>
    <w:p w14:paraId="07159ECA" w14:textId="77777777" w:rsidR="008C6113" w:rsidRPr="008C6113" w:rsidRDefault="008C6113" w:rsidP="008C6113">
      <w:r w:rsidRPr="008C6113">
        <w:rPr>
          <w:b/>
          <w:bCs/>
        </w:rPr>
        <w:t>Year-specific random effect</w:t>
      </w:r>
      <w:r w:rsidRPr="008C6113">
        <w:t>: A first-order random walk (RW1) prior is used to model temporal autocorrelation, allowing smooth year-to-year variation while penalizing large jumps. Under the RW1 specification:</w:t>
      </w:r>
    </w:p>
    <w:p w14:paraId="63795DCF" w14:textId="03FA0AFA" w:rsidR="008C6113" w:rsidRPr="008C6113" w:rsidRDefault="002A258D" w:rsidP="008C6113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∣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-1</m:t>
              </m:r>
            </m:sub>
          </m:sSub>
          <m:r>
            <w:rPr>
              <w:rFonts w:ascii="Cambria Math" w:hAnsi="Cambria Math"/>
            </w:rPr>
            <m:t>∼</m:t>
          </m:r>
          <m:r>
            <m:rPr>
              <m:nor/>
            </m:rPr>
            <m:t>N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t-1</m:t>
              </m:r>
            </m:sub>
          </m:sSub>
          <m:r>
            <w:rPr>
              <w:rFonts w:ascii="Cambria Math" w:hAnsi="Cambria Math"/>
            </w:rPr>
            <m:t>,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  <m:r>
            <w:br/>
          </m:r>
        </m:oMath>
      </m:oMathPara>
    </w:p>
    <w:p w14:paraId="4210B168" w14:textId="240E21F2" w:rsidR="008C6113" w:rsidRPr="008C6113" w:rsidRDefault="008C6113" w:rsidP="008C6113">
      <w:r w:rsidRPr="008C6113">
        <w:t>with the constraint </w:t>
      </w:r>
      <m:oMath>
        <m:nary>
          <m:naryPr>
            <m:chr m:val="∑"/>
            <m:limLoc m:val="subSup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nary>
        <m:r>
          <w:rPr>
            <w:rFonts w:ascii="Cambria Math" w:hAnsi="Cambria Math"/>
          </w:rPr>
          <m:t>=0</m:t>
        </m:r>
      </m:oMath>
      <w:r w:rsidRPr="008C6113">
        <w:t> for identifiability.</w:t>
      </w:r>
    </w:p>
    <w:p w14:paraId="1572A924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t>Prior distributions</w:t>
      </w:r>
    </w:p>
    <w:p w14:paraId="6ACF930E" w14:textId="5617015C" w:rsidR="008C6113" w:rsidRPr="008C6113" w:rsidRDefault="008C6113" w:rsidP="008C6113">
      <w:r w:rsidRPr="008C6113">
        <w:rPr>
          <w:b/>
          <w:bCs/>
        </w:rPr>
        <w:t xml:space="preserve">Precision parameters (Penalised Complexity </w:t>
      </w:r>
      <w:r>
        <w:rPr>
          <w:b/>
          <w:bCs/>
        </w:rPr>
        <w:t xml:space="preserve">[PC] </w:t>
      </w:r>
      <w:r w:rsidRPr="008C6113">
        <w:rPr>
          <w:b/>
          <w:bCs/>
        </w:rPr>
        <w:t>priors):</w:t>
      </w:r>
    </w:p>
    <w:p w14:paraId="38497D24" w14:textId="77777777" w:rsidR="008C6113" w:rsidRPr="008C6113" w:rsidRDefault="008C6113" w:rsidP="008C6113">
      <w:r w:rsidRPr="008C6113">
        <w:t>For the standard deviations of the random effects:</w:t>
      </w:r>
    </w:p>
    <w:p w14:paraId="7652AE0F" w14:textId="0AD0D108" w:rsidR="008C6113" w:rsidRPr="008C6113" w:rsidRDefault="008C6113" w:rsidP="008C6113">
      <m:oMathPara>
        <m:oMath>
          <m: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&gt;1)=0.01,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&gt;1)=0.01</m:t>
          </m:r>
          <m:r>
            <w:br/>
          </m:r>
        </m:oMath>
      </m:oMathPara>
    </w:p>
    <w:p w14:paraId="5CEC6970" w14:textId="4B9C117E" w:rsidR="008C6113" w:rsidRPr="008C6113" w:rsidRDefault="008C6113" w:rsidP="008C6113">
      <w:r w:rsidRPr="008C6113">
        <w:t>PC priors penalize complexity by favouring smaller variance components unless strongly supported by the data, with the prior probability of the standard deviation exceeding 1 set to 0.01.</w:t>
      </w:r>
    </w:p>
    <w:p w14:paraId="7495CE6B" w14:textId="6816F6CE" w:rsidR="008C6113" w:rsidRPr="008C6113" w:rsidRDefault="008C6113" w:rsidP="008C6113">
      <w:r w:rsidRPr="008C6113">
        <w:rPr>
          <w:b/>
          <w:bCs/>
        </w:rPr>
        <w:t>Fixed-effect coefficients (weakly informative Gaussian priors</w:t>
      </w:r>
      <w:r>
        <w:rPr>
          <w:b/>
          <w:bCs/>
        </w:rPr>
        <w:t xml:space="preserve"> </w:t>
      </w:r>
      <w:r w:rsidRPr="008C6113">
        <w:t>allow the data to dominate inference while providing minimal regularization</w:t>
      </w:r>
      <w:r w:rsidRPr="008C6113">
        <w:rPr>
          <w:b/>
          <w:bCs/>
        </w:rPr>
        <w:t>):</w:t>
      </w:r>
    </w:p>
    <w:p w14:paraId="15C3EEF7" w14:textId="693FA4B9" w:rsidR="008C6113" w:rsidRPr="008C6113" w:rsidRDefault="002A258D" w:rsidP="008C6113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∼</m:t>
          </m:r>
          <m:r>
            <m:rPr>
              <m:nor/>
            </m:rPr>
            <m:t>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, </m:t>
          </m:r>
          <m:r>
            <m:rPr>
              <m:nor/>
            </m:rPr>
            <m:t xml:space="preserve">where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τ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10,000</m:t>
          </m:r>
          <m:r>
            <m:rPr>
              <m:nor/>
            </m:rPr>
            <m:t xml:space="preserve"> (precision </m:t>
          </m:r>
          <m:r>
            <w:rPr>
              <w:rFonts w:ascii="Cambria Math" w:hAnsi="Cambria Math"/>
            </w:rPr>
            <m:t>=0.0001</m:t>
          </m:r>
          <m:r>
            <m:rPr>
              <m:nor/>
            </m:rPr>
            <m:t>)</m:t>
          </m:r>
          <m:r>
            <m:rPr>
              <m:sty m:val="p"/>
            </m:rPr>
            <w:br/>
          </m:r>
        </m:oMath>
      </m:oMathPara>
    </w:p>
    <w:p w14:paraId="18B32BA3" w14:textId="77777777" w:rsidR="008C6113" w:rsidRPr="008C6113" w:rsidRDefault="008C6113" w:rsidP="008C6113">
      <w:pPr>
        <w:rPr>
          <w:b/>
          <w:bCs/>
        </w:rPr>
      </w:pPr>
      <w:r w:rsidRPr="008C6113">
        <w:rPr>
          <w:b/>
          <w:bCs/>
        </w:rPr>
        <w:t>Model estimation</w:t>
      </w:r>
    </w:p>
    <w:p w14:paraId="5632915C" w14:textId="046B3D8D" w:rsidR="004C48A6" w:rsidRDefault="008C6113">
      <w:r w:rsidRPr="008C6113">
        <w:t>The model was fitted using the Integrated Nested Laplace Approximation (INLA) framework, which provides computationally efficient Bayesian inference for latent Gaussian models. Posterior marginal distributions for all parameters were obtained</w:t>
      </w:r>
      <w:r>
        <w:t xml:space="preserve">. </w:t>
      </w:r>
      <w:r w:rsidRPr="008C6113">
        <w:t xml:space="preserve">Predicted incidence per 100,000 population was then obtained </w:t>
      </w:r>
      <w:r>
        <w:t>for each country-year</w:t>
      </w:r>
      <w:r w:rsidRPr="008C6113">
        <w:t>. Uncertainty in predictions was quantified using 95% credible intervals derived from the posterior distributions</w:t>
      </w:r>
      <w:r>
        <w:t>.</w:t>
      </w:r>
    </w:p>
    <w:sectPr w:rsidR="004C4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742EA"/>
    <w:multiLevelType w:val="multilevel"/>
    <w:tmpl w:val="8C74C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25362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13"/>
    <w:rsid w:val="001717E9"/>
    <w:rsid w:val="00222335"/>
    <w:rsid w:val="002A258D"/>
    <w:rsid w:val="004C48A6"/>
    <w:rsid w:val="0070710A"/>
    <w:rsid w:val="008C6113"/>
    <w:rsid w:val="00B64D52"/>
    <w:rsid w:val="00B7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7CAC6"/>
  <w15:chartTrackingRefBased/>
  <w15:docId w15:val="{2081BAD5-6765-4392-8CB9-71291723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1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1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1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1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1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1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1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1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1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1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 Sartorius</dc:creator>
  <cp:keywords/>
  <dc:description/>
  <cp:lastModifiedBy>Beatris Martin</cp:lastModifiedBy>
  <cp:revision>2</cp:revision>
  <dcterms:created xsi:type="dcterms:W3CDTF">2026-05-11T02:12:00Z</dcterms:created>
  <dcterms:modified xsi:type="dcterms:W3CDTF">2026-05-11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5-10T03:14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161d6d5-b24e-4472-8414-fa44a575317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